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2"/>
        <w:gridCol w:w="1148"/>
        <w:gridCol w:w="2134"/>
        <w:gridCol w:w="1000"/>
        <w:gridCol w:w="2126"/>
        <w:gridCol w:w="1000"/>
      </w:tblGrid>
      <w:tr w:rsidR="00C875F8" w14:paraId="5DC5E678" w14:textId="77777777" w:rsidTr="00F149D6">
        <w:tc>
          <w:tcPr>
            <w:tcW w:w="9360" w:type="dxa"/>
            <w:gridSpan w:val="6"/>
            <w:tcBorders>
              <w:top w:val="nil"/>
              <w:left w:val="nil"/>
              <w:right w:val="nil"/>
            </w:tcBorders>
          </w:tcPr>
          <w:p w14:paraId="1F74C568" w14:textId="77777777" w:rsidR="00C875F8" w:rsidRPr="00EC665A" w:rsidRDefault="00C875F8" w:rsidP="00F149D6">
            <w:r>
              <w:rPr>
                <w:b/>
                <w:bCs/>
              </w:rPr>
              <w:t xml:space="preserve">Supplementary </w:t>
            </w:r>
            <w:r w:rsidRPr="009017C2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 xml:space="preserve">4 </w:t>
            </w:r>
            <w:r>
              <w:t xml:space="preserve">Comparison of male-female differences in unadjusted and age-adjusted odds ratios (OR) for the likelihood of late-life robustness in 222 dogs stratified into three categories of lifetime gonad exposure using 5.5 years as </w:t>
            </w:r>
            <w:proofErr w:type="spellStart"/>
            <w:r>
              <w:t>cutpoint</w:t>
            </w:r>
            <w:proofErr w:type="spellEnd"/>
            <w:r>
              <w:t xml:space="preserve"> in both sexes</w:t>
            </w:r>
          </w:p>
        </w:tc>
      </w:tr>
      <w:tr w:rsidR="00C875F8" w14:paraId="17808D4A" w14:textId="77777777" w:rsidTr="00F149D6">
        <w:tc>
          <w:tcPr>
            <w:tcW w:w="1952" w:type="dxa"/>
            <w:tcBorders>
              <w:left w:val="nil"/>
              <w:right w:val="nil"/>
            </w:tcBorders>
          </w:tcPr>
          <w:p w14:paraId="0C277292" w14:textId="77777777" w:rsidR="00C875F8" w:rsidRPr="002C4258" w:rsidRDefault="00C875F8" w:rsidP="00F149D6">
            <w:pPr>
              <w:rPr>
                <w:b/>
                <w:bCs/>
              </w:rPr>
            </w:pPr>
            <w:r w:rsidRPr="00587A0F">
              <w:rPr>
                <w:b/>
                <w:bCs/>
              </w:rPr>
              <w:t>Gonad Exposure Category</w:t>
            </w:r>
          </w:p>
        </w:tc>
        <w:tc>
          <w:tcPr>
            <w:tcW w:w="1148" w:type="dxa"/>
            <w:tcBorders>
              <w:left w:val="nil"/>
              <w:right w:val="nil"/>
            </w:tcBorders>
          </w:tcPr>
          <w:p w14:paraId="606310DF" w14:textId="77777777" w:rsidR="00C875F8" w:rsidRPr="002C4258" w:rsidRDefault="00C875F8" w:rsidP="00F149D6">
            <w:pPr>
              <w:rPr>
                <w:b/>
                <w:bCs/>
              </w:rPr>
            </w:pPr>
            <w:r w:rsidRPr="002C4258">
              <w:rPr>
                <w:b/>
                <w:bCs/>
              </w:rPr>
              <w:t>Sex</w:t>
            </w:r>
          </w:p>
        </w:tc>
        <w:tc>
          <w:tcPr>
            <w:tcW w:w="2134" w:type="dxa"/>
            <w:tcBorders>
              <w:left w:val="nil"/>
              <w:right w:val="nil"/>
            </w:tcBorders>
          </w:tcPr>
          <w:p w14:paraId="538B1FF0" w14:textId="77777777" w:rsidR="00C875F8" w:rsidRDefault="00C875F8" w:rsidP="00F149D6">
            <w:r w:rsidRPr="00924F7D">
              <w:rPr>
                <w:b/>
                <w:bCs/>
              </w:rPr>
              <w:t xml:space="preserve">Unadjusted </w:t>
            </w:r>
            <w:r>
              <w:rPr>
                <w:b/>
                <w:bCs/>
              </w:rPr>
              <w:t>O</w:t>
            </w:r>
            <w:r w:rsidRPr="00924F7D">
              <w:rPr>
                <w:b/>
                <w:bCs/>
              </w:rPr>
              <w:t>R (95% CI)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1B552DBB" w14:textId="77777777" w:rsidR="00C875F8" w:rsidRDefault="00C875F8" w:rsidP="00F149D6">
            <w:r w:rsidRPr="00924F7D">
              <w:rPr>
                <w:b/>
                <w:bCs/>
                <w:i/>
                <w:iCs/>
              </w:rPr>
              <w:t>p</w:t>
            </w:r>
            <w:r w:rsidRPr="00924F7D">
              <w:rPr>
                <w:b/>
                <w:bCs/>
              </w:rPr>
              <w:t>-valu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DC815DC" w14:textId="77777777" w:rsidR="00C875F8" w:rsidRDefault="00C875F8" w:rsidP="00F149D6">
            <w:r>
              <w:rPr>
                <w:b/>
                <w:bCs/>
              </w:rPr>
              <w:t>Age-</w:t>
            </w:r>
            <w:r w:rsidRPr="00924F7D">
              <w:rPr>
                <w:b/>
                <w:bCs/>
              </w:rPr>
              <w:t xml:space="preserve">Adjusted </w:t>
            </w:r>
            <w:r>
              <w:rPr>
                <w:b/>
                <w:bCs/>
              </w:rPr>
              <w:t>O</w:t>
            </w:r>
            <w:r w:rsidRPr="00924F7D">
              <w:rPr>
                <w:b/>
                <w:bCs/>
              </w:rPr>
              <w:t>R</w:t>
            </w:r>
            <w:r>
              <w:rPr>
                <w:b/>
                <w:bCs/>
              </w:rPr>
              <w:t xml:space="preserve"> </w:t>
            </w:r>
            <w:r w:rsidRPr="00924F7D">
              <w:rPr>
                <w:b/>
                <w:bCs/>
              </w:rPr>
              <w:t>(95% CI)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6FFB51DD" w14:textId="77777777" w:rsidR="00C875F8" w:rsidRDefault="00C875F8" w:rsidP="00F149D6">
            <w:r w:rsidRPr="00924F7D">
              <w:rPr>
                <w:b/>
                <w:bCs/>
                <w:i/>
                <w:iCs/>
              </w:rPr>
              <w:t>p</w:t>
            </w:r>
            <w:r w:rsidRPr="00924F7D">
              <w:rPr>
                <w:b/>
                <w:bCs/>
              </w:rPr>
              <w:t>-value</w:t>
            </w:r>
          </w:p>
        </w:tc>
      </w:tr>
      <w:tr w:rsidR="00C875F8" w14:paraId="60CE2E1B" w14:textId="77777777" w:rsidTr="00F149D6">
        <w:tc>
          <w:tcPr>
            <w:tcW w:w="1952" w:type="dxa"/>
            <w:vMerge w:val="restart"/>
            <w:tcBorders>
              <w:top w:val="nil"/>
              <w:left w:val="nil"/>
              <w:right w:val="nil"/>
            </w:tcBorders>
          </w:tcPr>
          <w:p w14:paraId="39B9090E" w14:textId="77777777" w:rsidR="00C875F8" w:rsidRDefault="00C875F8" w:rsidP="00F149D6">
            <w:r>
              <w:t>Low*</w:t>
            </w:r>
          </w:p>
          <w:p w14:paraId="0A9D2845" w14:textId="77777777" w:rsidR="00C875F8" w:rsidRDefault="00C875F8" w:rsidP="00F149D6">
            <w:r>
              <w:t>&lt;2 year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A1E8BCC" w14:textId="77777777" w:rsidR="00C875F8" w:rsidRDefault="00C875F8" w:rsidP="00F149D6">
            <w:r>
              <w:t>Male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10E5FBCF" w14:textId="77777777" w:rsidR="00C875F8" w:rsidRDefault="00C875F8" w:rsidP="00F149D6">
            <w:r>
              <w:t>1.0 (ref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1FA00D9" w14:textId="77777777" w:rsidR="00C875F8" w:rsidRDefault="00C875F8" w:rsidP="00F149D6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FF7E11" w14:textId="77777777" w:rsidR="00C875F8" w:rsidRDefault="00C875F8" w:rsidP="00F149D6">
            <w:r>
              <w:t>1.0 (ref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A9427F8" w14:textId="77777777" w:rsidR="00C875F8" w:rsidRDefault="00C875F8" w:rsidP="00F149D6"/>
        </w:tc>
      </w:tr>
      <w:tr w:rsidR="00C875F8" w14:paraId="2E9A564B" w14:textId="77777777" w:rsidTr="00F149D6">
        <w:tc>
          <w:tcPr>
            <w:tcW w:w="1952" w:type="dxa"/>
            <w:vMerge/>
            <w:tcBorders>
              <w:left w:val="nil"/>
              <w:right w:val="nil"/>
            </w:tcBorders>
          </w:tcPr>
          <w:p w14:paraId="60CBB9EB" w14:textId="77777777" w:rsidR="00C875F8" w:rsidRDefault="00C875F8" w:rsidP="00F149D6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2A84CBC" w14:textId="77777777" w:rsidR="00C875F8" w:rsidRDefault="00C875F8" w:rsidP="00F149D6">
            <w:r>
              <w:t>Female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0D946C0B" w14:textId="77777777" w:rsidR="00C875F8" w:rsidRDefault="00C875F8" w:rsidP="00F149D6">
            <w:r>
              <w:t>4.03 (0.46-35.3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20187C4" w14:textId="77777777" w:rsidR="00C875F8" w:rsidRDefault="00C875F8" w:rsidP="00F149D6">
            <w:r>
              <w:t>0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C2234C" w14:textId="77777777" w:rsidR="00C875F8" w:rsidRDefault="00C875F8" w:rsidP="00F149D6">
            <w:r>
              <w:t>3.91 (0.44-34.5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5D1042F" w14:textId="77777777" w:rsidR="00C875F8" w:rsidRDefault="00C875F8" w:rsidP="00F149D6">
            <w:r>
              <w:t>0.22</w:t>
            </w:r>
          </w:p>
        </w:tc>
      </w:tr>
      <w:tr w:rsidR="00C875F8" w14:paraId="0726B909" w14:textId="77777777" w:rsidTr="00F149D6">
        <w:tc>
          <w:tcPr>
            <w:tcW w:w="1952" w:type="dxa"/>
            <w:vMerge/>
            <w:tcBorders>
              <w:left w:val="nil"/>
              <w:bottom w:val="nil"/>
              <w:right w:val="nil"/>
            </w:tcBorders>
          </w:tcPr>
          <w:p w14:paraId="71ED3F34" w14:textId="77777777" w:rsidR="00C875F8" w:rsidRDefault="00C875F8" w:rsidP="00F149D6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59EA46E" w14:textId="77777777" w:rsidR="00C875F8" w:rsidRDefault="00C875F8" w:rsidP="00F149D6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2216D13A" w14:textId="77777777" w:rsidR="00C875F8" w:rsidRDefault="00C875F8" w:rsidP="00F149D6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0655990" w14:textId="77777777" w:rsidR="00C875F8" w:rsidRDefault="00C875F8" w:rsidP="00F149D6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29CBB2" w14:textId="77777777" w:rsidR="00C875F8" w:rsidRDefault="00C875F8" w:rsidP="00F149D6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D783218" w14:textId="77777777" w:rsidR="00C875F8" w:rsidRDefault="00C875F8" w:rsidP="00F149D6"/>
        </w:tc>
      </w:tr>
      <w:tr w:rsidR="00C875F8" w14:paraId="45E43045" w14:textId="77777777" w:rsidTr="00F149D6">
        <w:tc>
          <w:tcPr>
            <w:tcW w:w="1952" w:type="dxa"/>
            <w:vMerge w:val="restart"/>
            <w:tcBorders>
              <w:top w:val="nil"/>
              <w:left w:val="nil"/>
              <w:right w:val="nil"/>
            </w:tcBorders>
          </w:tcPr>
          <w:p w14:paraId="73953A8D" w14:textId="77777777" w:rsidR="00C875F8" w:rsidRDefault="00C875F8" w:rsidP="00F149D6">
            <w:r>
              <w:t>Middle**</w:t>
            </w:r>
          </w:p>
          <w:p w14:paraId="3EF41A79" w14:textId="77777777" w:rsidR="00C875F8" w:rsidRDefault="00C875F8" w:rsidP="00F149D6">
            <w:r>
              <w:t>2 – 5.5 year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5A8797C" w14:textId="77777777" w:rsidR="00C875F8" w:rsidRDefault="00C875F8" w:rsidP="00F149D6">
            <w:r>
              <w:t>Male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1B49689C" w14:textId="77777777" w:rsidR="00C875F8" w:rsidRDefault="00C875F8" w:rsidP="00F149D6">
            <w:r>
              <w:t>1.0 (ref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A3EE4FD" w14:textId="77777777" w:rsidR="00C875F8" w:rsidRDefault="00C875F8" w:rsidP="00F149D6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E3A038" w14:textId="77777777" w:rsidR="00C875F8" w:rsidRDefault="00C875F8" w:rsidP="00F149D6">
            <w:r>
              <w:t>1.0 (ref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C8643CE" w14:textId="77777777" w:rsidR="00C875F8" w:rsidRDefault="00C875F8" w:rsidP="00F149D6"/>
        </w:tc>
      </w:tr>
      <w:tr w:rsidR="00C875F8" w14:paraId="03C82F76" w14:textId="77777777" w:rsidTr="00F149D6">
        <w:tc>
          <w:tcPr>
            <w:tcW w:w="1952" w:type="dxa"/>
            <w:vMerge/>
            <w:tcBorders>
              <w:left w:val="nil"/>
              <w:right w:val="nil"/>
            </w:tcBorders>
          </w:tcPr>
          <w:p w14:paraId="5E1C9969" w14:textId="77777777" w:rsidR="00C875F8" w:rsidRDefault="00C875F8" w:rsidP="00F149D6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A3642E4" w14:textId="77777777" w:rsidR="00C875F8" w:rsidRDefault="00C875F8" w:rsidP="00F149D6">
            <w:r>
              <w:t>Female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5EB0CDF6" w14:textId="77777777" w:rsidR="00C875F8" w:rsidRDefault="00C875F8" w:rsidP="00F149D6">
            <w:r>
              <w:t>1.22 (0.37-4.0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FDA4BDB" w14:textId="77777777" w:rsidR="00C875F8" w:rsidRDefault="00C875F8" w:rsidP="00F149D6">
            <w:r>
              <w:t>0.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9CE335" w14:textId="77777777" w:rsidR="00C875F8" w:rsidRDefault="00C875F8" w:rsidP="00F149D6">
            <w:r>
              <w:t>1.27 (0.38-4.2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1C52925" w14:textId="77777777" w:rsidR="00C875F8" w:rsidRDefault="00C875F8" w:rsidP="00F149D6">
            <w:r>
              <w:t>0.69</w:t>
            </w:r>
          </w:p>
        </w:tc>
      </w:tr>
      <w:tr w:rsidR="00C875F8" w14:paraId="75221192" w14:textId="77777777" w:rsidTr="00F149D6">
        <w:tc>
          <w:tcPr>
            <w:tcW w:w="1952" w:type="dxa"/>
            <w:vMerge/>
            <w:tcBorders>
              <w:left w:val="nil"/>
              <w:bottom w:val="nil"/>
              <w:right w:val="nil"/>
            </w:tcBorders>
          </w:tcPr>
          <w:p w14:paraId="31D16C21" w14:textId="77777777" w:rsidR="00C875F8" w:rsidRDefault="00C875F8" w:rsidP="00F149D6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A2E098A" w14:textId="77777777" w:rsidR="00C875F8" w:rsidRDefault="00C875F8" w:rsidP="00F149D6"/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6330E2BD" w14:textId="77777777" w:rsidR="00C875F8" w:rsidRDefault="00C875F8" w:rsidP="00F149D6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5774885" w14:textId="77777777" w:rsidR="00C875F8" w:rsidRDefault="00C875F8" w:rsidP="00F149D6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260AAE" w14:textId="77777777" w:rsidR="00C875F8" w:rsidRDefault="00C875F8" w:rsidP="00F149D6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A74926C" w14:textId="77777777" w:rsidR="00C875F8" w:rsidRDefault="00C875F8" w:rsidP="00F149D6"/>
        </w:tc>
      </w:tr>
      <w:tr w:rsidR="00C875F8" w14:paraId="66C77EC2" w14:textId="77777777" w:rsidTr="00F149D6">
        <w:tc>
          <w:tcPr>
            <w:tcW w:w="1952" w:type="dxa"/>
            <w:vMerge w:val="restart"/>
            <w:tcBorders>
              <w:top w:val="nil"/>
              <w:left w:val="nil"/>
              <w:right w:val="nil"/>
            </w:tcBorders>
          </w:tcPr>
          <w:p w14:paraId="37091429" w14:textId="77777777" w:rsidR="00C875F8" w:rsidRDefault="00C875F8" w:rsidP="00F149D6">
            <w:r>
              <w:t>High***</w:t>
            </w:r>
          </w:p>
          <w:p w14:paraId="72574820" w14:textId="77777777" w:rsidR="00C875F8" w:rsidRDefault="00C875F8" w:rsidP="00F149D6">
            <w:r>
              <w:t>&gt;5.5 year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976EEA9" w14:textId="77777777" w:rsidR="00C875F8" w:rsidRDefault="00C875F8" w:rsidP="00F149D6">
            <w:r>
              <w:t>Male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02AE86C4" w14:textId="77777777" w:rsidR="00C875F8" w:rsidRDefault="00C875F8" w:rsidP="00F149D6">
            <w:r>
              <w:t>1.0 (ref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C74B79C" w14:textId="77777777" w:rsidR="00C875F8" w:rsidRDefault="00C875F8" w:rsidP="00F149D6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B4D489" w14:textId="77777777" w:rsidR="00C875F8" w:rsidRDefault="00C875F8" w:rsidP="00F149D6">
            <w:r>
              <w:t>1.0 (ref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84A55B9" w14:textId="77777777" w:rsidR="00C875F8" w:rsidRDefault="00C875F8" w:rsidP="00F149D6"/>
        </w:tc>
      </w:tr>
      <w:tr w:rsidR="00C875F8" w14:paraId="34DDFE65" w14:textId="77777777" w:rsidTr="00F149D6">
        <w:tc>
          <w:tcPr>
            <w:tcW w:w="1952" w:type="dxa"/>
            <w:vMerge/>
            <w:tcBorders>
              <w:left w:val="nil"/>
              <w:right w:val="nil"/>
            </w:tcBorders>
          </w:tcPr>
          <w:p w14:paraId="0E56CF8A" w14:textId="77777777" w:rsidR="00C875F8" w:rsidRDefault="00C875F8" w:rsidP="00F149D6"/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364ACA9" w14:textId="77777777" w:rsidR="00C875F8" w:rsidRDefault="00C875F8" w:rsidP="00F149D6">
            <w:r>
              <w:t>Female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3840ACD5" w14:textId="77777777" w:rsidR="00C875F8" w:rsidRDefault="00C875F8" w:rsidP="00F149D6">
            <w:r>
              <w:t>0.96 (0.42-2.2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4332E43" w14:textId="77777777" w:rsidR="00C875F8" w:rsidRDefault="00C875F8" w:rsidP="00F149D6">
            <w:r>
              <w:t>0.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8293BC" w14:textId="77777777" w:rsidR="00C875F8" w:rsidRDefault="00C875F8" w:rsidP="00F149D6">
            <w:r>
              <w:t>1.01 (0.43-2.3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E6A7381" w14:textId="77777777" w:rsidR="00C875F8" w:rsidRDefault="00C875F8" w:rsidP="00F149D6">
            <w:r>
              <w:t>0.99</w:t>
            </w:r>
          </w:p>
        </w:tc>
      </w:tr>
      <w:tr w:rsidR="00C875F8" w14:paraId="51F6EDCB" w14:textId="77777777" w:rsidTr="00F149D6">
        <w:tc>
          <w:tcPr>
            <w:tcW w:w="9360" w:type="dxa"/>
            <w:gridSpan w:val="6"/>
            <w:tcBorders>
              <w:left w:val="nil"/>
              <w:bottom w:val="nil"/>
              <w:right w:val="nil"/>
            </w:tcBorders>
          </w:tcPr>
          <w:p w14:paraId="43753D10" w14:textId="77777777" w:rsidR="00C875F8" w:rsidRDefault="00C875F8" w:rsidP="00F149D6">
            <w:r>
              <w:t xml:space="preserve">Late-life robustness defined as frailty index values within the lowest tertile of the study population (n=222). Unadjusted and age-adjusted odds ratios (OR) and 95% confidence interval (95%CI) for each lifetime gonad exposure category reported for females using logistic regression. </w:t>
            </w:r>
            <w:r w:rsidRPr="007C0817">
              <w:t>Males serve as the reference (ref) group (OR=1.0) for each gonad exposure category</w:t>
            </w:r>
            <w:r>
              <w:t>.</w:t>
            </w:r>
            <w:r w:rsidRPr="007C0817">
              <w:t xml:space="preserve"> </w:t>
            </w:r>
          </w:p>
          <w:p w14:paraId="03B45686" w14:textId="77777777" w:rsidR="00C875F8" w:rsidRPr="007C0817" w:rsidRDefault="00C875F8" w:rsidP="00F149D6">
            <w:r w:rsidRPr="007C0817">
              <w:t>*Low lifetime gonad exposure group</w:t>
            </w:r>
            <w:r>
              <w:t xml:space="preserve"> (n=60)</w:t>
            </w:r>
            <w:r w:rsidRPr="007C0817">
              <w:t xml:space="preserve"> consisting of 20 males with exposure &lt;2 years, 40 females with exposure &lt;2 years</w:t>
            </w:r>
          </w:p>
          <w:p w14:paraId="3867FFA3" w14:textId="77777777" w:rsidR="00C875F8" w:rsidRPr="007C0817" w:rsidRDefault="00C875F8" w:rsidP="00F149D6">
            <w:r w:rsidRPr="007C0817">
              <w:t>**Middle lifetime gonad exposure group</w:t>
            </w:r>
            <w:r>
              <w:t xml:space="preserve"> (n=68)</w:t>
            </w:r>
            <w:r w:rsidRPr="007C0817">
              <w:t xml:space="preserve"> consisting of </w:t>
            </w:r>
            <w:r>
              <w:t>19</w:t>
            </w:r>
            <w:r w:rsidRPr="007C0817">
              <w:t xml:space="preserve"> males with exposure 2 – </w:t>
            </w:r>
            <w:r>
              <w:t>5.5</w:t>
            </w:r>
            <w:r w:rsidRPr="007C0817">
              <w:t xml:space="preserve"> years, 49 females with exposure 2 – 5.5 years</w:t>
            </w:r>
          </w:p>
          <w:p w14:paraId="08C6E975" w14:textId="77777777" w:rsidR="00C875F8" w:rsidRDefault="00C875F8" w:rsidP="00F149D6">
            <w:r w:rsidRPr="007C0817">
              <w:t>***High lifetime gonad exposure group</w:t>
            </w:r>
            <w:r>
              <w:t xml:space="preserve"> (n=94)</w:t>
            </w:r>
            <w:r w:rsidRPr="007C0817">
              <w:t xml:space="preserve"> consisting of </w:t>
            </w:r>
            <w:r>
              <w:t>48</w:t>
            </w:r>
            <w:r w:rsidRPr="007C0817">
              <w:t xml:space="preserve"> males with exposure &gt;</w:t>
            </w:r>
            <w:r>
              <w:t>5.5</w:t>
            </w:r>
            <w:r w:rsidRPr="007C0817">
              <w:t xml:space="preserve"> years, 46 females with exposure &gt;5.5 years</w:t>
            </w:r>
          </w:p>
        </w:tc>
      </w:tr>
    </w:tbl>
    <w:p w14:paraId="30A6E6B2" w14:textId="77777777" w:rsidR="0055406E" w:rsidRDefault="0055406E"/>
    <w:sectPr w:rsidR="0055406E" w:rsidSect="00A41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5F8"/>
    <w:rsid w:val="0001715C"/>
    <w:rsid w:val="000E161C"/>
    <w:rsid w:val="00192CF0"/>
    <w:rsid w:val="0055406E"/>
    <w:rsid w:val="00680F4E"/>
    <w:rsid w:val="00824C2D"/>
    <w:rsid w:val="00A41CC5"/>
    <w:rsid w:val="00C875F8"/>
    <w:rsid w:val="00CA72FB"/>
    <w:rsid w:val="00E402BA"/>
    <w:rsid w:val="00F31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84621"/>
  <w15:chartTrackingRefBased/>
  <w15:docId w15:val="{F38FB21C-570A-40A6-A936-9B55D7B22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5F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5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5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5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5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5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5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5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5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5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5F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5F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5F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5F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5F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5F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5F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5F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5F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875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75F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5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75F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875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75F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875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75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5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5F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875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7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6</Characters>
  <Application>Microsoft Office Word</Application>
  <DocSecurity>0</DocSecurity>
  <Lines>10</Lines>
  <Paragraphs>2</Paragraphs>
  <ScaleCrop>false</ScaleCrop>
  <Company>Chatham University</Company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Carrillo</dc:creator>
  <cp:keywords/>
  <dc:description/>
  <cp:lastModifiedBy>Andres Carrillo</cp:lastModifiedBy>
  <cp:revision>1</cp:revision>
  <dcterms:created xsi:type="dcterms:W3CDTF">2025-04-02T18:34:00Z</dcterms:created>
  <dcterms:modified xsi:type="dcterms:W3CDTF">2025-04-02T18:35:00Z</dcterms:modified>
</cp:coreProperties>
</file>